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0094C" w14:textId="77777777" w:rsidR="00D07F75" w:rsidRPr="005121FC" w:rsidRDefault="00D07F75" w:rsidP="00D07F75">
      <w:pPr>
        <w:spacing w:line="480" w:lineRule="auto"/>
        <w:rPr>
          <w:rFonts w:ascii="Times" w:hAnsi="Times"/>
        </w:rPr>
      </w:pPr>
      <w:r>
        <w:rPr>
          <w:rFonts w:ascii="Times" w:hAnsi="Times"/>
          <w:b/>
          <w:bCs/>
        </w:rPr>
        <w:t xml:space="preserve">Table S1. </w:t>
      </w:r>
      <w:r>
        <w:rPr>
          <w:rFonts w:ascii="Times" w:hAnsi="Times"/>
        </w:rPr>
        <w:t>Characteristics of RNA-seq data in this study.</w:t>
      </w:r>
    </w:p>
    <w:tbl>
      <w:tblPr>
        <w:tblW w:w="8360" w:type="dxa"/>
        <w:tblLook w:val="04A0" w:firstRow="1" w:lastRow="0" w:firstColumn="1" w:lastColumn="0" w:noHBand="0" w:noVBand="1"/>
      </w:tblPr>
      <w:tblGrid>
        <w:gridCol w:w="1937"/>
        <w:gridCol w:w="767"/>
        <w:gridCol w:w="616"/>
        <w:gridCol w:w="526"/>
        <w:gridCol w:w="1026"/>
        <w:gridCol w:w="1026"/>
        <w:gridCol w:w="796"/>
        <w:gridCol w:w="1026"/>
        <w:gridCol w:w="1237"/>
      </w:tblGrid>
      <w:tr w:rsidR="00D07F75" w:rsidRPr="003545B0" w14:paraId="0BC90010" w14:textId="77777777" w:rsidTr="009E13BC">
        <w:trPr>
          <w:trHeight w:val="920"/>
        </w:trPr>
        <w:tc>
          <w:tcPr>
            <w:tcW w:w="1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51521F" w14:textId="77777777" w:rsidR="00D07F75" w:rsidRPr="003545B0" w:rsidRDefault="00D07F75" w:rsidP="009E13BC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  <w:t>Sample ID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C83ADD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8714B0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  <w:t>Time (d)</w:t>
            </w:r>
          </w:p>
        </w:tc>
        <w:tc>
          <w:tcPr>
            <w:tcW w:w="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318D10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  <w:t>Rep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FD7295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  <w:t>Total Reads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219AD2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  <w:t xml:space="preserve">Reads for Alignment 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3D11D9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  <w:t>Overall Align Rate (%)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E2AE70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  <w:t>Reads Aligned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4ADB3A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b/>
                <w:bCs/>
                <w:color w:val="000000"/>
                <w:sz w:val="18"/>
                <w:szCs w:val="18"/>
              </w:rPr>
              <w:t>GEO Accession No.</w:t>
            </w:r>
          </w:p>
        </w:tc>
      </w:tr>
      <w:tr w:rsidR="00D07F75" w:rsidRPr="003545B0" w14:paraId="024B48DA" w14:textId="77777777" w:rsidTr="009E13B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1DEF" w14:textId="77777777" w:rsidR="00D07F75" w:rsidRPr="003545B0" w:rsidRDefault="00D07F75" w:rsidP="009E13BC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Ec_Con_D1_R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3589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AF33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F69E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E2FE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4,325,1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01B6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4,310,9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A259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93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F44B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3,367,8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B16B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GSM6360726</w:t>
            </w:r>
          </w:p>
        </w:tc>
      </w:tr>
      <w:tr w:rsidR="00D07F75" w:rsidRPr="003545B0" w14:paraId="55F1AA15" w14:textId="77777777" w:rsidTr="009E13B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8F71" w14:textId="77777777" w:rsidR="00D07F75" w:rsidRPr="003545B0" w:rsidRDefault="00D07F75" w:rsidP="009E13BC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Ec_Con_D1_R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9707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C222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5CFC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DFB9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26,749,3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B48B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26,643,5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078C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94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518A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25,082,2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E025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GSM6360727</w:t>
            </w:r>
          </w:p>
        </w:tc>
      </w:tr>
      <w:tr w:rsidR="00D07F75" w:rsidRPr="003545B0" w14:paraId="20015824" w14:textId="77777777" w:rsidTr="009E13B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BBC6" w14:textId="77777777" w:rsidR="00D07F75" w:rsidRPr="003545B0" w:rsidRDefault="00D07F75" w:rsidP="009E13BC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Ec_Con_D1_R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7419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9C67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F389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99A0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4,233,7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5435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4,166,6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613A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94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BE18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3,342,1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7842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GSM6360728</w:t>
            </w:r>
          </w:p>
        </w:tc>
      </w:tr>
      <w:tr w:rsidR="00D07F75" w:rsidRPr="003545B0" w14:paraId="5B079774" w14:textId="77777777" w:rsidTr="009E13B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2096" w14:textId="77777777" w:rsidR="00D07F75" w:rsidRPr="003545B0" w:rsidRDefault="00D07F75" w:rsidP="009E13BC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Ec_Con_D15_R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0D94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E6F7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89C4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FDBF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9,770,6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3E2F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9,280,0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7AF3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91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8914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7,656,7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A513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GSM6360729</w:t>
            </w:r>
          </w:p>
        </w:tc>
      </w:tr>
      <w:tr w:rsidR="00D07F75" w:rsidRPr="003545B0" w14:paraId="6E5F777F" w14:textId="77777777" w:rsidTr="009E13B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16E7" w14:textId="77777777" w:rsidR="00D07F75" w:rsidRPr="003545B0" w:rsidRDefault="00D07F75" w:rsidP="009E13BC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Ec_Con_D15_R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8CFC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7D0E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764C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373F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28,944,1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4C9E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27,770,8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3658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88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ABDA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24,510,5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BAE3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GSM6360730</w:t>
            </w:r>
          </w:p>
        </w:tc>
      </w:tr>
      <w:tr w:rsidR="00D07F75" w:rsidRPr="003545B0" w14:paraId="0A7CFEDF" w14:textId="77777777" w:rsidTr="009E13B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2597" w14:textId="77777777" w:rsidR="00D07F75" w:rsidRPr="003545B0" w:rsidRDefault="00D07F75" w:rsidP="009E13BC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Ec_Con_D15_R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05C6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3056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F794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ECA4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4,416,1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3482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3,821,2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2C7A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2894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2,121,2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6A98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GSM6360731</w:t>
            </w:r>
          </w:p>
        </w:tc>
      </w:tr>
      <w:tr w:rsidR="00D07F75" w:rsidRPr="003545B0" w14:paraId="1C6454DF" w14:textId="77777777" w:rsidTr="009E13B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6695" w14:textId="77777777" w:rsidR="00D07F75" w:rsidRPr="003545B0" w:rsidRDefault="00D07F75" w:rsidP="009E13BC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Ec_Pu239_D1_R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5D76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Pu-2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511C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5F76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05DC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6,356,0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BA83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5,903,5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1B84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9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6E52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4,389,5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11B0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GSM6360732</w:t>
            </w:r>
          </w:p>
        </w:tc>
      </w:tr>
      <w:tr w:rsidR="00D07F75" w:rsidRPr="003545B0" w14:paraId="7D983EFD" w14:textId="77777777" w:rsidTr="009E13B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B0DF" w14:textId="77777777" w:rsidR="00D07F75" w:rsidRPr="003545B0" w:rsidRDefault="00D07F75" w:rsidP="009E13BC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Ec_Pu239_D1_R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4E40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Pu-2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D506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36F8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C899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5,383,3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5CC4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4,727,6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941B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89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C5E6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3,104,6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C638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GSM6360733</w:t>
            </w:r>
          </w:p>
        </w:tc>
      </w:tr>
      <w:tr w:rsidR="00D07F75" w:rsidRPr="003545B0" w14:paraId="7652CA67" w14:textId="77777777" w:rsidTr="009E13B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586F" w14:textId="77777777" w:rsidR="00D07F75" w:rsidRPr="003545B0" w:rsidRDefault="00D07F75" w:rsidP="009E13BC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Ec_Pu239_D1_R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8326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Pu-2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2710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7DFB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F8F9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32,190,5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4CC9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31,338,1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9D2E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9F3D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28,549,0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C37A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GSM6360734</w:t>
            </w:r>
          </w:p>
        </w:tc>
      </w:tr>
      <w:tr w:rsidR="00D07F75" w:rsidRPr="003545B0" w14:paraId="1F08CD02" w14:textId="77777777" w:rsidTr="009E13B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BC44" w14:textId="77777777" w:rsidR="00D07F75" w:rsidRPr="003545B0" w:rsidRDefault="00D07F75" w:rsidP="009E13BC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Ec_Pu239_D15_R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65AD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Pu-2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8A0B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ACED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CD47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6,199,5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D3B7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5,638,4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F2CB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0B05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3,907,3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9E46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GSM6360735</w:t>
            </w:r>
          </w:p>
        </w:tc>
      </w:tr>
      <w:tr w:rsidR="00D07F75" w:rsidRPr="003545B0" w14:paraId="3EF86E6D" w14:textId="77777777" w:rsidTr="009E13B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7695" w14:textId="77777777" w:rsidR="00D07F75" w:rsidRPr="003545B0" w:rsidRDefault="00D07F75" w:rsidP="009E13BC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Ec_Pu239_D15_R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F617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Pu-2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A088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4285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BC3D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5,618,8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346C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5,067,1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D8EB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89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865C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3,430,8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7334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GSM6360736</w:t>
            </w:r>
          </w:p>
        </w:tc>
      </w:tr>
      <w:tr w:rsidR="00D07F75" w:rsidRPr="003545B0" w14:paraId="179D39DA" w14:textId="77777777" w:rsidTr="009E13B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31F3" w14:textId="77777777" w:rsidR="00D07F75" w:rsidRPr="003545B0" w:rsidRDefault="00D07F75" w:rsidP="009E13BC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Ec_Pu239_D15_R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15C3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Pu-2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B58E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C8A6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6DC1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5,102,9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8311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4,640,4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0A0E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90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7DB3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3,188,0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01DC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GSM6360737</w:t>
            </w:r>
          </w:p>
        </w:tc>
      </w:tr>
      <w:tr w:rsidR="00D07F75" w:rsidRPr="003545B0" w14:paraId="3C72AA92" w14:textId="77777777" w:rsidTr="009E13B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2D73" w14:textId="77777777" w:rsidR="00D07F75" w:rsidRPr="003545B0" w:rsidRDefault="00D07F75" w:rsidP="009E13BC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Ec_H3_D1_R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52AB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HT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4550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C3B5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F90E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21,952,3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6321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21,805,3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C90C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92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A5F5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20,241,9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5E40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GSM6360738</w:t>
            </w:r>
          </w:p>
        </w:tc>
      </w:tr>
      <w:tr w:rsidR="00D07F75" w:rsidRPr="003545B0" w14:paraId="2FB53912" w14:textId="77777777" w:rsidTr="009E13B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7D68" w14:textId="77777777" w:rsidR="00D07F75" w:rsidRPr="003545B0" w:rsidRDefault="00D07F75" w:rsidP="009E13BC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Ec_H3_D1_R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B482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HT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9BC4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A569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AD0D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4,878,1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8186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4,869,7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B531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92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E588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4,483,5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5CE3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GSM6360739</w:t>
            </w:r>
          </w:p>
        </w:tc>
      </w:tr>
      <w:tr w:rsidR="00D07F75" w:rsidRPr="003545B0" w14:paraId="2F01279F" w14:textId="77777777" w:rsidTr="009E13B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41C0" w14:textId="77777777" w:rsidR="00D07F75" w:rsidRPr="003545B0" w:rsidRDefault="00D07F75" w:rsidP="009E13BC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Ec_H3_D1_R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5744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HT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907C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DB82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EABB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5,791,5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0656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5,760,0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FB90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93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B9D9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4,660,0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A14F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GSM6360740</w:t>
            </w:r>
          </w:p>
        </w:tc>
      </w:tr>
      <w:tr w:rsidR="00D07F75" w:rsidRPr="003545B0" w14:paraId="59707EF4" w14:textId="77777777" w:rsidTr="009E13B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C305" w14:textId="77777777" w:rsidR="00D07F75" w:rsidRPr="003545B0" w:rsidRDefault="00D07F75" w:rsidP="009E13BC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Ec_H3_D15_R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82DD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HT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2F47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8C36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D027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2,071,1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4E85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2,016,2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22CD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94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EE30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1,303,7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6781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GSM6360741</w:t>
            </w:r>
          </w:p>
        </w:tc>
      </w:tr>
      <w:tr w:rsidR="00D07F75" w:rsidRPr="003545B0" w14:paraId="3293486D" w14:textId="77777777" w:rsidTr="009E13B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453C" w14:textId="77777777" w:rsidR="00D07F75" w:rsidRPr="003545B0" w:rsidRDefault="00D07F75" w:rsidP="009E13BC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Ec_H3_D15_R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EC89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HT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0029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0E2C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6955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20,371,2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8FF5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20,288,7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9F0C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93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3831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8,905,0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AFC7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GSM6360742</w:t>
            </w:r>
          </w:p>
        </w:tc>
      </w:tr>
      <w:tr w:rsidR="00D07F75" w:rsidRPr="003545B0" w14:paraId="2A50E2BF" w14:textId="77777777" w:rsidTr="009E13B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3CFC" w14:textId="77777777" w:rsidR="00D07F75" w:rsidRPr="003545B0" w:rsidRDefault="00D07F75" w:rsidP="009E13BC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Ec_H3_D15_R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8302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HTO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E069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D937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C7E1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27,691,1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E5B8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27,630,0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9BBC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579B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26,082,7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CD1F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GSM6360743</w:t>
            </w:r>
          </w:p>
        </w:tc>
      </w:tr>
      <w:tr w:rsidR="00D07F75" w:rsidRPr="003545B0" w14:paraId="656C2A90" w14:textId="77777777" w:rsidTr="009E13B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93F9" w14:textId="77777777" w:rsidR="00D07F75" w:rsidRPr="003545B0" w:rsidRDefault="00D07F75" w:rsidP="009E13BC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Ec_Fe55_D1_R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A873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Fe-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1A51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8DC2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40E4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25,650,5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3682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24,998,6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DE3C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88CD" w14:textId="77777777" w:rsidR="00D07F75" w:rsidRPr="003545B0" w:rsidRDefault="00D07F75" w:rsidP="009E13BC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23,926,2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F49F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GSM6360744</w:t>
            </w:r>
          </w:p>
        </w:tc>
      </w:tr>
      <w:tr w:rsidR="00D07F75" w:rsidRPr="003545B0" w14:paraId="261E532C" w14:textId="77777777" w:rsidTr="009E13B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B600" w14:textId="77777777" w:rsidR="00D07F75" w:rsidRPr="003545B0" w:rsidRDefault="00D07F75" w:rsidP="009E13BC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Ec_Fe55_D1_R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CFC0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Fe-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E9F8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9FA4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3A89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4,533,5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593C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4,126,1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26DE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93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E4D8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3,261,6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1646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GSM6360745</w:t>
            </w:r>
          </w:p>
        </w:tc>
      </w:tr>
      <w:tr w:rsidR="00D07F75" w:rsidRPr="003545B0" w14:paraId="495BDB76" w14:textId="77777777" w:rsidTr="009E13B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8D5B" w14:textId="77777777" w:rsidR="00D07F75" w:rsidRPr="003545B0" w:rsidRDefault="00D07F75" w:rsidP="009E13BC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Ec_Fe55_D1_R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DC1D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Fe-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0858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0091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AA64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4,217,1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B7EF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3,984,0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4488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0727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3,488,5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0C4E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GSM6360746</w:t>
            </w:r>
          </w:p>
        </w:tc>
      </w:tr>
      <w:tr w:rsidR="00D07F75" w:rsidRPr="003545B0" w14:paraId="1EDAB27E" w14:textId="77777777" w:rsidTr="009E13B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1083" w14:textId="77777777" w:rsidR="00D07F75" w:rsidRPr="003545B0" w:rsidRDefault="00D07F75" w:rsidP="009E13BC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Ec_Fe55_D15_R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58D7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Fe-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157D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06AB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B90B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0,606,2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BC8E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0,342,1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5A19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21A2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9,665,7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38AB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GSM6360747</w:t>
            </w:r>
          </w:p>
        </w:tc>
      </w:tr>
      <w:tr w:rsidR="00D07F75" w:rsidRPr="003545B0" w14:paraId="6D81E427" w14:textId="77777777" w:rsidTr="009E13B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525B" w14:textId="77777777" w:rsidR="00D07F75" w:rsidRPr="003545B0" w:rsidRDefault="00D07F75" w:rsidP="009E13BC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Ec_Fe55_D15_R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4AF2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Fe-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F03F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5B8E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390C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8,217,4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2866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7,956,2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9CE2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91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5D0C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7,278,3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7220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GSM6360748</w:t>
            </w:r>
          </w:p>
        </w:tc>
      </w:tr>
      <w:tr w:rsidR="00D07F75" w:rsidRPr="003545B0" w14:paraId="453B5D4C" w14:textId="77777777" w:rsidTr="009E13B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A4A7" w14:textId="77777777" w:rsidR="00D07F75" w:rsidRPr="003545B0" w:rsidRDefault="00D07F75" w:rsidP="009E13BC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Ec_Fe55_D15_R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7781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Fe-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6BB9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8C92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9A54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9,755,2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4177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9,573,2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2781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94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5F53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9,057,2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CD5E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GSM6360749</w:t>
            </w:r>
          </w:p>
        </w:tc>
      </w:tr>
      <w:tr w:rsidR="00D07F75" w:rsidRPr="003545B0" w14:paraId="3CFD878E" w14:textId="77777777" w:rsidTr="009E13B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17C3" w14:textId="77777777" w:rsidR="00D07F75" w:rsidRPr="003545B0" w:rsidRDefault="00D07F75" w:rsidP="009E13BC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Ec_FeCl3Con_D1_R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3D94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FeCl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10E8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92AF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2DE7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2,264,0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A0BA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2,252,1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E70D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71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8B47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,612,5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0D6B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GSM6360750</w:t>
            </w:r>
          </w:p>
        </w:tc>
      </w:tr>
      <w:tr w:rsidR="00D07F75" w:rsidRPr="003545B0" w14:paraId="789163D4" w14:textId="77777777" w:rsidTr="009E13B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2993" w14:textId="77777777" w:rsidR="00D07F75" w:rsidRPr="003545B0" w:rsidRDefault="00D07F75" w:rsidP="009E13BC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Ec_FeCl3Con_D1_R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E82F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FeCl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2F9D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5A06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76AB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4,259,0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3378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4,238,3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6905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93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CA45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3,954,7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90A8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GSM6360751</w:t>
            </w:r>
          </w:p>
        </w:tc>
      </w:tr>
      <w:tr w:rsidR="00D07F75" w:rsidRPr="003545B0" w14:paraId="1F52123E" w14:textId="77777777" w:rsidTr="009E13B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C44F" w14:textId="77777777" w:rsidR="00D07F75" w:rsidRPr="003545B0" w:rsidRDefault="00D07F75" w:rsidP="009E13BC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Ec_FeCl3Con_D1_R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F41F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FeCl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38FC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C86E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F63C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9,842,5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2036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9,830,9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64E0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B420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9,403,2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05CB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GSM6360752</w:t>
            </w:r>
          </w:p>
        </w:tc>
      </w:tr>
      <w:tr w:rsidR="00D07F75" w:rsidRPr="003545B0" w14:paraId="2A98C8A7" w14:textId="77777777" w:rsidTr="009E13B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91AB" w14:textId="77777777" w:rsidR="00D07F75" w:rsidRPr="003545B0" w:rsidRDefault="00D07F75" w:rsidP="009E13BC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Ec_FeCl3Con_D15_R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08FD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FeCl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B0C4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4DC1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DD60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35,281,2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73CE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35,107,6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8E0F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C8B0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1,262,5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EFDC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GSM6360753</w:t>
            </w:r>
          </w:p>
        </w:tc>
      </w:tr>
      <w:tr w:rsidR="00D07F75" w:rsidRPr="003545B0" w14:paraId="0BD5E99B" w14:textId="77777777" w:rsidTr="009E13B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80B7" w14:textId="77777777" w:rsidR="00D07F75" w:rsidRPr="003545B0" w:rsidRDefault="00D07F75" w:rsidP="009E13BC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Ec_FeCl3Con_D15_R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C25A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FeCl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B050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E10E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9074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4,187,7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9F17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4,143,8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F857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0A49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6,350,5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3C8D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GSM6360754</w:t>
            </w:r>
          </w:p>
        </w:tc>
      </w:tr>
      <w:tr w:rsidR="00D07F75" w:rsidRPr="003545B0" w14:paraId="5C3D683B" w14:textId="77777777" w:rsidTr="009E13B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6FA6DE" w14:textId="77777777" w:rsidR="00D07F75" w:rsidRPr="003545B0" w:rsidRDefault="00D07F75" w:rsidP="009E13BC">
            <w:pP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Ec_FeCl3Con_D15_R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615808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FeCl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7B0C63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9717DF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7B7AB1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27,159,5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1E8003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27,087,37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21D746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4C4649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11,376,69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313EA7" w14:textId="77777777" w:rsidR="00D07F75" w:rsidRPr="003545B0" w:rsidRDefault="00D07F75" w:rsidP="009E13BC">
            <w:pPr>
              <w:jc w:val="center"/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</w:pPr>
            <w:r w:rsidRPr="003545B0">
              <w:rPr>
                <w:rFonts w:ascii="Times Roman" w:eastAsia="Times New Roman" w:hAnsi="Times Roman" w:cs="Calibri"/>
                <w:color w:val="000000"/>
                <w:sz w:val="18"/>
                <w:szCs w:val="18"/>
              </w:rPr>
              <w:t>GSM6360755</w:t>
            </w:r>
          </w:p>
        </w:tc>
      </w:tr>
    </w:tbl>
    <w:p w14:paraId="3AD477ED" w14:textId="77777777" w:rsidR="00D07F75" w:rsidRDefault="00D07F75" w:rsidP="00D07F75">
      <w:pPr>
        <w:spacing w:line="480" w:lineRule="auto"/>
        <w:rPr>
          <w:rFonts w:ascii="Times" w:hAnsi="Times"/>
          <w:b/>
          <w:bCs/>
        </w:rPr>
      </w:pPr>
    </w:p>
    <w:p w14:paraId="06B4764D" w14:textId="77777777" w:rsidR="008651FB" w:rsidRDefault="008651FB"/>
    <w:sectPr w:rsidR="00865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F75"/>
    <w:rsid w:val="00045185"/>
    <w:rsid w:val="001F758C"/>
    <w:rsid w:val="003D14B8"/>
    <w:rsid w:val="00445157"/>
    <w:rsid w:val="005E4075"/>
    <w:rsid w:val="006459E9"/>
    <w:rsid w:val="00833DCA"/>
    <w:rsid w:val="008651FB"/>
    <w:rsid w:val="008736F7"/>
    <w:rsid w:val="009626C4"/>
    <w:rsid w:val="00A03332"/>
    <w:rsid w:val="00A21719"/>
    <w:rsid w:val="00AA563C"/>
    <w:rsid w:val="00C00202"/>
    <w:rsid w:val="00C32559"/>
    <w:rsid w:val="00C47D44"/>
    <w:rsid w:val="00C8741B"/>
    <w:rsid w:val="00CA5BEB"/>
    <w:rsid w:val="00CC6CD9"/>
    <w:rsid w:val="00D01D0F"/>
    <w:rsid w:val="00D07F75"/>
    <w:rsid w:val="00D54F83"/>
    <w:rsid w:val="00DB6138"/>
    <w:rsid w:val="00E431CC"/>
    <w:rsid w:val="00EE0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444B62"/>
  <w15:chartTrackingRefBased/>
  <w15:docId w15:val="{B2771F61-F212-F24A-8113-20A53D5F7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F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3</Words>
  <Characters>2051</Characters>
  <Application>Microsoft Office Word</Application>
  <DocSecurity>0</DocSecurity>
  <Lines>33</Lines>
  <Paragraphs>6</Paragraphs>
  <ScaleCrop>false</ScaleCrop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Wintenberg</dc:creator>
  <cp:keywords/>
  <dc:description/>
  <cp:lastModifiedBy>Molly Wintenberg</cp:lastModifiedBy>
  <cp:revision>1</cp:revision>
  <dcterms:created xsi:type="dcterms:W3CDTF">2022-11-17T16:49:00Z</dcterms:created>
  <dcterms:modified xsi:type="dcterms:W3CDTF">2022-11-17T16:50:00Z</dcterms:modified>
</cp:coreProperties>
</file>